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DBE" w:rsidRPr="002A4806" w:rsidRDefault="0038663C" w:rsidP="008D508A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663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067A" w:rsidRPr="002A4806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F067A" w:rsidRPr="002A4806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F067A" w:rsidRPr="002A480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F067A" w:rsidRPr="0038663C">
        <w:rPr>
          <w:rFonts w:ascii="Times New Roman" w:hAnsi="Times New Roman" w:cs="Times New Roman"/>
          <w:b/>
          <w:sz w:val="24"/>
          <w:szCs w:val="24"/>
        </w:rPr>
        <w:t>T</w:t>
      </w:r>
      <w:r w:rsidR="009F067A" w:rsidRPr="002A4806">
        <w:rPr>
          <w:rFonts w:ascii="Times New Roman" w:hAnsi="Times New Roman" w:cs="Times New Roman"/>
          <w:b/>
          <w:kern w:val="0"/>
          <w:sz w:val="24"/>
          <w:szCs w:val="24"/>
        </w:rPr>
        <w:t xml:space="preserve">he </w:t>
      </w:r>
      <w:r w:rsidR="009F067A" w:rsidRPr="002A480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nformation of </w:t>
      </w:r>
      <w:r w:rsidR="009F067A" w:rsidRPr="002A4806">
        <w:rPr>
          <w:rFonts w:ascii="Times New Roman" w:eastAsia="Lato-Regular" w:hAnsi="Times New Roman" w:cs="Times New Roman"/>
          <w:b/>
          <w:kern w:val="0"/>
          <w:sz w:val="24"/>
          <w:szCs w:val="24"/>
        </w:rPr>
        <w:t>genomic island</w:t>
      </w:r>
      <w:r w:rsidR="009F067A" w:rsidRPr="002A4806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 xml:space="preserve"> and </w:t>
      </w:r>
      <w:r w:rsidR="009F067A" w:rsidRPr="002A4806">
        <w:rPr>
          <w:rFonts w:ascii="Times New Roman" w:hAnsi="Times New Roman" w:cs="Times New Roman"/>
          <w:b/>
          <w:kern w:val="0"/>
          <w:sz w:val="24"/>
          <w:szCs w:val="24"/>
        </w:rPr>
        <w:t>numbers</w:t>
      </w:r>
      <w:r w:rsidR="009F067A" w:rsidRPr="002A480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</w:t>
      </w:r>
      <w:r w:rsidR="009F067A" w:rsidRPr="002A4806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 xml:space="preserve">their encoded various gene types </w:t>
      </w:r>
      <w:r w:rsidR="009F067A" w:rsidRPr="002A4806">
        <w:rPr>
          <w:rFonts w:ascii="Times New Roman" w:hAnsi="Times New Roman" w:cs="Times New Roman"/>
          <w:b/>
          <w:kern w:val="0"/>
          <w:sz w:val="24"/>
          <w:szCs w:val="24"/>
        </w:rPr>
        <w:t xml:space="preserve">of pan-genome </w:t>
      </w:r>
      <w:r w:rsidR="009F067A" w:rsidRPr="002A4806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>identified in</w:t>
      </w:r>
      <w:r w:rsidR="009F067A" w:rsidRPr="002A4806">
        <w:rPr>
          <w:rFonts w:ascii="Times New Roman" w:eastAsia="Lato-Regular" w:hAnsi="Times New Roman" w:cs="Times New Roman"/>
          <w:b/>
          <w:kern w:val="0"/>
          <w:sz w:val="24"/>
          <w:szCs w:val="24"/>
        </w:rPr>
        <w:t xml:space="preserve"> </w:t>
      </w:r>
      <w:r w:rsidR="009F067A" w:rsidRPr="002A4806">
        <w:rPr>
          <w:rFonts w:ascii="Times New Roman" w:eastAsia="Lato-Regular" w:hAnsi="Times New Roman" w:cs="Times New Roman"/>
          <w:b/>
          <w:i/>
          <w:kern w:val="0"/>
          <w:sz w:val="24"/>
          <w:szCs w:val="24"/>
        </w:rPr>
        <w:t>V. alginolyticus</w:t>
      </w:r>
      <w:r w:rsidR="009F067A" w:rsidRPr="002A4806">
        <w:rPr>
          <w:rFonts w:ascii="Times New Roman" w:eastAsia="Lato-Regular" w:hAnsi="Times New Roman" w:cs="Times New Roman"/>
          <w:b/>
          <w:kern w:val="0"/>
          <w:sz w:val="24"/>
          <w:szCs w:val="24"/>
        </w:rPr>
        <w:t xml:space="preserve"> strains</w:t>
      </w:r>
    </w:p>
    <w:tbl>
      <w:tblPr>
        <w:tblW w:w="10049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4A0"/>
      </w:tblPr>
      <w:tblGrid>
        <w:gridCol w:w="823"/>
        <w:gridCol w:w="2600"/>
        <w:gridCol w:w="1178"/>
        <w:gridCol w:w="781"/>
        <w:gridCol w:w="988"/>
        <w:gridCol w:w="1271"/>
        <w:gridCol w:w="1129"/>
        <w:gridCol w:w="1279"/>
      </w:tblGrid>
      <w:tr w:rsidR="009F067A" w:rsidRPr="00D87B39" w:rsidTr="00D87B39">
        <w:trPr>
          <w:trHeight w:val="276"/>
          <w:jc w:val="center"/>
        </w:trPr>
        <w:tc>
          <w:tcPr>
            <w:tcW w:w="82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260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e position</w:t>
            </w:r>
          </w:p>
        </w:tc>
        <w:tc>
          <w:tcPr>
            <w:tcW w:w="117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 length (bp)</w:t>
            </w:r>
          </w:p>
        </w:tc>
        <w:tc>
          <w:tcPr>
            <w:tcW w:w="78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total genes</w:t>
            </w:r>
          </w:p>
        </w:tc>
        <w:tc>
          <w:tcPr>
            <w:tcW w:w="98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core  genes</w:t>
            </w:r>
          </w:p>
        </w:tc>
        <w:tc>
          <w:tcPr>
            <w:tcW w:w="127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dispensable genes</w:t>
            </w:r>
          </w:p>
        </w:tc>
        <w:tc>
          <w:tcPr>
            <w:tcW w:w="112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specific genes</w:t>
            </w:r>
          </w:p>
        </w:tc>
        <w:tc>
          <w:tcPr>
            <w:tcW w:w="127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hypothetical proteins</w:t>
            </w:r>
          </w:p>
        </w:tc>
      </w:tr>
      <w:tr w:rsidR="009F067A" w:rsidRPr="00D87B39" w:rsidTr="00D87B39">
        <w:trPr>
          <w:trHeight w:val="288"/>
          <w:jc w:val="center"/>
        </w:trPr>
        <w:tc>
          <w:tcPr>
            <w:tcW w:w="823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WV9</w:t>
            </w:r>
          </w:p>
        </w:tc>
        <w:tc>
          <w:tcPr>
            <w:tcW w:w="26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383450-393650</w:t>
            </w:r>
          </w:p>
        </w:tc>
        <w:tc>
          <w:tcPr>
            <w:tcW w:w="117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1</w:t>
            </w:r>
          </w:p>
        </w:tc>
        <w:tc>
          <w:tcPr>
            <w:tcW w:w="7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8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2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F067A" w:rsidRPr="00D87B39" w:rsidTr="00D87B39">
        <w:trPr>
          <w:trHeight w:val="276"/>
          <w:jc w:val="center"/>
        </w:trPr>
        <w:tc>
          <w:tcPr>
            <w:tcW w:w="823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宋体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1392632-144233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02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9F067A" w:rsidRPr="00D87B39" w:rsidTr="00D87B39">
        <w:trPr>
          <w:trHeight w:val="288"/>
          <w:jc w:val="center"/>
        </w:trPr>
        <w:tc>
          <w:tcPr>
            <w:tcW w:w="82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LV3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465381-485019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39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9F067A" w:rsidRPr="00D87B39" w:rsidTr="00D87B39">
        <w:trPr>
          <w:trHeight w:val="276"/>
          <w:jc w:val="center"/>
        </w:trPr>
        <w:tc>
          <w:tcPr>
            <w:tcW w:w="823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宋体"/>
                <w:color w:val="000000"/>
                <w:kern w:val="0"/>
                <w:szCs w:val="21"/>
              </w:rPr>
              <w:t>Ⅱ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897192-90848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91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F067A" w:rsidRPr="00D87B39" w:rsidTr="00D87B39">
        <w:trPr>
          <w:trHeight w:val="276"/>
          <w:jc w:val="center"/>
        </w:trPr>
        <w:tc>
          <w:tcPr>
            <w:tcW w:w="82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XV3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宋体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31532-4624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09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9F067A" w:rsidRPr="00D87B39" w:rsidTr="00D87B39">
        <w:trPr>
          <w:trHeight w:val="276"/>
          <w:jc w:val="center"/>
        </w:trPr>
        <w:tc>
          <w:tcPr>
            <w:tcW w:w="823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宋体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2922615-294056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52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9F067A" w:rsidRPr="00D87B39" w:rsidTr="00D87B39">
        <w:trPr>
          <w:trHeight w:val="276"/>
          <w:jc w:val="center"/>
        </w:trPr>
        <w:tc>
          <w:tcPr>
            <w:tcW w:w="82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JV2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宋体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169-38501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48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9F067A" w:rsidRPr="00D87B39" w:rsidTr="00D87B39">
        <w:trPr>
          <w:trHeight w:val="276"/>
          <w:jc w:val="center"/>
        </w:trPr>
        <w:tc>
          <w:tcPr>
            <w:tcW w:w="823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宋体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</w:t>
            </w:r>
            <w:r w:rsid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5579-286680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29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9F067A" w:rsidRPr="00D87B39" w:rsidTr="00D87B39">
        <w:trPr>
          <w:trHeight w:val="276"/>
          <w:jc w:val="center"/>
        </w:trPr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NV2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宋体"/>
                <w:color w:val="000000"/>
                <w:kern w:val="0"/>
                <w:szCs w:val="21"/>
              </w:rPr>
              <w:t>Ⅱ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1116530-1146119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90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9F067A" w:rsidRPr="00D87B39" w:rsidTr="00D87B39">
        <w:trPr>
          <w:trHeight w:val="288"/>
          <w:jc w:val="center"/>
        </w:trPr>
        <w:tc>
          <w:tcPr>
            <w:tcW w:w="82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ZV2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 w:rsidRPr="00D87B3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Ⅰ</w:t>
            </w: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2921331-2939360</w:t>
            </w:r>
          </w:p>
        </w:tc>
        <w:tc>
          <w:tcPr>
            <w:tcW w:w="117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30</w:t>
            </w:r>
          </w:p>
        </w:tc>
        <w:tc>
          <w:tcPr>
            <w:tcW w:w="78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7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F067A" w:rsidRPr="00D87B39" w:rsidRDefault="009F067A" w:rsidP="000F2246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7B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</w:tbl>
    <w:p w:rsidR="00A11E2F" w:rsidRDefault="00A11E2F" w:rsidP="008D508A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</w:rPr>
      </w:pPr>
    </w:p>
    <w:p w:rsidR="00A11E2F" w:rsidRDefault="00A11E2F" w:rsidP="008D508A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</w:rPr>
      </w:pPr>
    </w:p>
    <w:p w:rsidR="00A11E2F" w:rsidRPr="002A4806" w:rsidRDefault="0038663C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663C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Pr="0038663C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38663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A11E2F" w:rsidRPr="0038663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A11E2F" w:rsidRPr="002A4806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="00A11E2F" w:rsidRPr="002A480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nformation of </w:t>
      </w:r>
      <w:r w:rsidR="00A11E2F" w:rsidRPr="002A4806">
        <w:rPr>
          <w:rFonts w:ascii="Times New Roman" w:eastAsia="Lato-Regular" w:hAnsi="Times New Roman" w:cs="Times New Roman"/>
          <w:b/>
          <w:kern w:val="0"/>
          <w:sz w:val="24"/>
          <w:szCs w:val="24"/>
        </w:rPr>
        <w:t>plasmid</w:t>
      </w:r>
      <w:r w:rsidR="00A11E2F" w:rsidRPr="002A4806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 xml:space="preserve"> and </w:t>
      </w:r>
      <w:r w:rsidR="00A11E2F" w:rsidRPr="002A4806">
        <w:rPr>
          <w:rFonts w:ascii="Times New Roman" w:hAnsi="Times New Roman" w:cs="Times New Roman"/>
          <w:b/>
          <w:kern w:val="0"/>
          <w:sz w:val="24"/>
          <w:szCs w:val="24"/>
        </w:rPr>
        <w:t>numbers</w:t>
      </w:r>
      <w:r w:rsidR="00A11E2F" w:rsidRPr="002A480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</w:t>
      </w:r>
      <w:r w:rsidR="00A11E2F" w:rsidRPr="002A4806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 xml:space="preserve">their encoded various gene types </w:t>
      </w:r>
      <w:r w:rsidR="00A11E2F" w:rsidRPr="002A4806">
        <w:rPr>
          <w:rFonts w:ascii="Times New Roman" w:hAnsi="Times New Roman" w:cs="Times New Roman"/>
          <w:b/>
          <w:kern w:val="0"/>
          <w:sz w:val="24"/>
          <w:szCs w:val="24"/>
        </w:rPr>
        <w:t xml:space="preserve">of pan-genome </w:t>
      </w:r>
      <w:r w:rsidR="00A11E2F" w:rsidRPr="002A4806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>identified in</w:t>
      </w:r>
      <w:r w:rsidR="00A11E2F" w:rsidRPr="002A4806">
        <w:rPr>
          <w:rFonts w:ascii="Times New Roman" w:eastAsia="Lato-Regular" w:hAnsi="Times New Roman" w:cs="Times New Roman"/>
          <w:b/>
          <w:kern w:val="0"/>
          <w:sz w:val="24"/>
          <w:szCs w:val="24"/>
        </w:rPr>
        <w:t xml:space="preserve"> </w:t>
      </w:r>
      <w:r w:rsidR="00A11E2F" w:rsidRPr="002A4806">
        <w:rPr>
          <w:rFonts w:ascii="Times New Roman" w:eastAsia="Lato-Regular" w:hAnsi="Times New Roman" w:cs="Times New Roman"/>
          <w:b/>
          <w:i/>
          <w:kern w:val="0"/>
          <w:sz w:val="24"/>
          <w:szCs w:val="24"/>
        </w:rPr>
        <w:t>V. alginolyticus</w:t>
      </w:r>
      <w:r w:rsidR="00A11E2F" w:rsidRPr="002A4806">
        <w:rPr>
          <w:rFonts w:ascii="Times New Roman" w:eastAsia="Lato-Regular" w:hAnsi="Times New Roman" w:cs="Times New Roman"/>
          <w:b/>
          <w:kern w:val="0"/>
          <w:sz w:val="24"/>
          <w:szCs w:val="24"/>
        </w:rPr>
        <w:t xml:space="preserve"> strains</w:t>
      </w:r>
    </w:p>
    <w:tbl>
      <w:tblPr>
        <w:tblW w:w="10007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4A0"/>
      </w:tblPr>
      <w:tblGrid>
        <w:gridCol w:w="823"/>
        <w:gridCol w:w="1560"/>
        <w:gridCol w:w="1276"/>
        <w:gridCol w:w="992"/>
        <w:gridCol w:w="1134"/>
        <w:gridCol w:w="1559"/>
        <w:gridCol w:w="1269"/>
        <w:gridCol w:w="1629"/>
      </w:tblGrid>
      <w:tr w:rsidR="00A11E2F" w:rsidRPr="001D6321" w:rsidTr="005F38B0">
        <w:trPr>
          <w:trHeight w:val="276"/>
          <w:jc w:val="center"/>
        </w:trPr>
        <w:tc>
          <w:tcPr>
            <w:tcW w:w="58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e position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 length (bp)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total genes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core  genes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dispensable genes</w:t>
            </w:r>
          </w:p>
        </w:tc>
        <w:tc>
          <w:tcPr>
            <w:tcW w:w="126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specific genes</w:t>
            </w:r>
          </w:p>
        </w:tc>
        <w:tc>
          <w:tcPr>
            <w:tcW w:w="162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hypothetical proteins</w:t>
            </w:r>
          </w:p>
        </w:tc>
      </w:tr>
      <w:tr w:rsidR="00A11E2F" w:rsidRPr="001D6321" w:rsidTr="005F38B0">
        <w:trPr>
          <w:trHeight w:val="288"/>
          <w:jc w:val="center"/>
        </w:trPr>
        <w:tc>
          <w:tcPr>
            <w:tcW w:w="58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A11E2F" w:rsidRPr="001D6321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WV9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pL93 (circular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szCs w:val="21"/>
              </w:rPr>
              <w:t>93,384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62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</w:tr>
      <w:tr w:rsidR="00A11E2F" w:rsidRPr="001D6321" w:rsidTr="005F38B0">
        <w:trPr>
          <w:trHeight w:val="288"/>
          <w:jc w:val="center"/>
        </w:trPr>
        <w:tc>
          <w:tcPr>
            <w:tcW w:w="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11E2F" w:rsidRPr="001D6321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V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pL40 (linear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szCs w:val="21"/>
              </w:rPr>
              <w:t>40,1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  <w:tr w:rsidR="00A11E2F" w:rsidRPr="001D6321" w:rsidTr="005F38B0">
        <w:trPr>
          <w:trHeight w:val="288"/>
          <w:jc w:val="center"/>
        </w:trPr>
        <w:tc>
          <w:tcPr>
            <w:tcW w:w="5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11E2F" w:rsidRPr="001D6321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V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pL33_1 (circular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  <w:r w:rsidRPr="001D632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1D6321">
              <w:rPr>
                <w:rFonts w:ascii="Times New Roman" w:eastAsia="宋体" w:hAnsi="Times New Roman" w:cs="Times New Roman"/>
                <w:color w:val="000000"/>
                <w:szCs w:val="21"/>
              </w:rPr>
              <w:t>9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</w:tr>
      <w:tr w:rsidR="00A11E2F" w:rsidRPr="001D6321" w:rsidTr="005F38B0">
        <w:trPr>
          <w:trHeight w:val="288"/>
          <w:jc w:val="center"/>
        </w:trPr>
        <w:tc>
          <w:tcPr>
            <w:tcW w:w="588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11E2F" w:rsidRPr="001D6321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pL33_2 (circular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  <w:r w:rsidRPr="001D632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 w:rsidRPr="001D6321">
              <w:rPr>
                <w:rFonts w:ascii="Times New Roman" w:eastAsia="宋体" w:hAnsi="Times New Roman" w:cs="Times New Roman"/>
                <w:color w:val="000000"/>
                <w:szCs w:val="21"/>
              </w:rPr>
              <w:t>9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</w:tr>
      <w:tr w:rsidR="00A11E2F" w:rsidRPr="001D6321" w:rsidTr="005F38B0">
        <w:trPr>
          <w:trHeight w:val="288"/>
          <w:jc w:val="center"/>
        </w:trPr>
        <w:tc>
          <w:tcPr>
            <w:tcW w:w="5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11E2F" w:rsidRPr="001D6321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63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ZV2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pL90 (circular)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szCs w:val="21"/>
              </w:rPr>
              <w:t>90,854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62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1D6321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321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</w:tr>
    </w:tbl>
    <w:p w:rsidR="00A11E2F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</w:rPr>
      </w:pPr>
    </w:p>
    <w:p w:rsidR="00A11E2F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</w:rPr>
      </w:pPr>
      <w:r>
        <w:rPr>
          <w:rFonts w:ascii="Times New Roman" w:eastAsia="Lato-Regular" w:hAnsi="Times New Roman" w:cs="Times New Roman" w:hint="eastAsia"/>
          <w:kern w:val="0"/>
          <w:sz w:val="18"/>
          <w:szCs w:val="18"/>
        </w:rPr>
        <w:t xml:space="preserve"> </w:t>
      </w:r>
    </w:p>
    <w:p w:rsidR="00A11E2F" w:rsidRPr="009613A7" w:rsidRDefault="0038663C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663C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3.</w:t>
      </w:r>
      <w:r w:rsidR="00A11E2F" w:rsidRPr="009613A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11E2F" w:rsidRPr="009613A7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="00A11E2F" w:rsidRPr="009613A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nformation of </w:t>
      </w:r>
      <w:r w:rsidR="00A11E2F" w:rsidRPr="009613A7">
        <w:rPr>
          <w:rFonts w:ascii="Times New Roman" w:hAnsi="Times New Roman" w:cs="Times New Roman"/>
          <w:b/>
          <w:kern w:val="0"/>
          <w:sz w:val="24"/>
          <w:szCs w:val="24"/>
        </w:rPr>
        <w:t>prophage</w:t>
      </w:r>
      <w:r w:rsidR="00A11E2F" w:rsidRPr="009613A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</w:t>
      </w:r>
      <w:r w:rsidR="00A11E2F" w:rsidRPr="009613A7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 xml:space="preserve">d </w:t>
      </w:r>
      <w:r w:rsidR="00A11E2F" w:rsidRPr="009613A7">
        <w:rPr>
          <w:rFonts w:ascii="Times New Roman" w:hAnsi="Times New Roman" w:cs="Times New Roman"/>
          <w:b/>
          <w:kern w:val="0"/>
          <w:sz w:val="24"/>
          <w:szCs w:val="24"/>
        </w:rPr>
        <w:t>numbers</w:t>
      </w:r>
      <w:r w:rsidR="00A11E2F" w:rsidRPr="009613A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</w:t>
      </w:r>
      <w:r w:rsidR="00A11E2F" w:rsidRPr="009613A7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 xml:space="preserve">their encoded various gene types </w:t>
      </w:r>
      <w:r w:rsidR="00A11E2F" w:rsidRPr="009613A7">
        <w:rPr>
          <w:rFonts w:ascii="Times New Roman" w:hAnsi="Times New Roman" w:cs="Times New Roman"/>
          <w:b/>
          <w:kern w:val="0"/>
          <w:sz w:val="24"/>
          <w:szCs w:val="24"/>
        </w:rPr>
        <w:t xml:space="preserve">of pan-genome </w:t>
      </w:r>
      <w:r w:rsidR="00A11E2F" w:rsidRPr="009613A7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>identified in</w:t>
      </w:r>
      <w:r w:rsidR="00A11E2F" w:rsidRPr="009613A7">
        <w:rPr>
          <w:rFonts w:ascii="Times New Roman" w:eastAsia="Lato-Regular" w:hAnsi="Times New Roman" w:cs="Times New Roman"/>
          <w:b/>
          <w:kern w:val="0"/>
          <w:sz w:val="24"/>
          <w:szCs w:val="24"/>
        </w:rPr>
        <w:t xml:space="preserve"> </w:t>
      </w:r>
      <w:r w:rsidR="00A11E2F" w:rsidRPr="009613A7">
        <w:rPr>
          <w:rFonts w:ascii="Times New Roman" w:eastAsia="Lato-Regular" w:hAnsi="Times New Roman" w:cs="Times New Roman"/>
          <w:b/>
          <w:i/>
          <w:kern w:val="0"/>
          <w:sz w:val="24"/>
          <w:szCs w:val="24"/>
        </w:rPr>
        <w:t>V. alginolyticus</w:t>
      </w:r>
      <w:r w:rsidR="00A11E2F">
        <w:rPr>
          <w:rFonts w:ascii="Times New Roman" w:eastAsia="Lato-Regular" w:hAnsi="Times New Roman" w:cs="Times New Roman" w:hint="eastAsia"/>
          <w:b/>
          <w:kern w:val="0"/>
          <w:sz w:val="24"/>
          <w:szCs w:val="24"/>
        </w:rPr>
        <w:t xml:space="preserve"> strains</w:t>
      </w:r>
    </w:p>
    <w:tbl>
      <w:tblPr>
        <w:tblW w:w="10391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4A0"/>
      </w:tblPr>
      <w:tblGrid>
        <w:gridCol w:w="823"/>
        <w:gridCol w:w="2486"/>
        <w:gridCol w:w="1321"/>
        <w:gridCol w:w="992"/>
        <w:gridCol w:w="851"/>
        <w:gridCol w:w="1289"/>
        <w:gridCol w:w="1305"/>
        <w:gridCol w:w="1324"/>
      </w:tblGrid>
      <w:tr w:rsidR="00A11E2F" w:rsidRPr="00210958" w:rsidTr="005F38B0">
        <w:trPr>
          <w:trHeight w:val="276"/>
          <w:jc w:val="center"/>
        </w:trPr>
        <w:tc>
          <w:tcPr>
            <w:tcW w:w="82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248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e position</w:t>
            </w:r>
          </w:p>
        </w:tc>
        <w:tc>
          <w:tcPr>
            <w:tcW w:w="132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 length (</w:t>
            </w:r>
            <w:r w:rsidRPr="002109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</w:t>
            </w: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)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total genes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core  genes</w:t>
            </w:r>
          </w:p>
        </w:tc>
        <w:tc>
          <w:tcPr>
            <w:tcW w:w="128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dispensable genes</w:t>
            </w:r>
          </w:p>
        </w:tc>
        <w:tc>
          <w:tcPr>
            <w:tcW w:w="130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specific genes</w:t>
            </w:r>
          </w:p>
        </w:tc>
        <w:tc>
          <w:tcPr>
            <w:tcW w:w="132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hypothetical proteins</w:t>
            </w:r>
          </w:p>
        </w:tc>
      </w:tr>
      <w:tr w:rsidR="00A11E2F" w:rsidRPr="00210958" w:rsidTr="005F38B0">
        <w:trPr>
          <w:trHeight w:val="374"/>
          <w:jc w:val="center"/>
        </w:trPr>
        <w:tc>
          <w:tcPr>
            <w:tcW w:w="823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XWV9</w:t>
            </w:r>
          </w:p>
        </w:tc>
        <w:tc>
          <w:tcPr>
            <w:tcW w:w="24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adjustRightInd w:val="0"/>
              <w:spacing w:before="120" w:after="1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Times New Roman" w:hAnsi="Times New Roman" w:cs="Times New Roman" w:hint="eastAsia"/>
                <w:color w:val="000000"/>
                <w:szCs w:val="21"/>
              </w:rPr>
              <w:t>Ⅰ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2282685-2316466</w:t>
            </w:r>
          </w:p>
        </w:tc>
        <w:tc>
          <w:tcPr>
            <w:tcW w:w="132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3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24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YV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1337141-13781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1668088-16764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9/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Ⅱ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682881-7013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LV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Ⅱ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643592-6530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XV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1012070-104847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1546185-15833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NV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1364970-139669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3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A11E2F" w:rsidRPr="00210958" w:rsidTr="005F38B0">
        <w:trPr>
          <w:trHeight w:val="288"/>
          <w:jc w:val="center"/>
        </w:trPr>
        <w:tc>
          <w:tcPr>
            <w:tcW w:w="823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widowControl/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095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ZV2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Chr</w:t>
            </w:r>
            <w:r w:rsidRPr="00210958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: 1859795-188969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11E2F" w:rsidRPr="00210958" w:rsidRDefault="00A11E2F" w:rsidP="005F38B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1095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</w:tbl>
    <w:p w:rsidR="00A11E2F" w:rsidRPr="00651090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</w:rPr>
      </w:pPr>
    </w:p>
    <w:p w:rsidR="00A11E2F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11E2F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11E2F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11E2F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11E2F" w:rsidRDefault="00A11E2F" w:rsidP="00A11E2F">
      <w:pPr>
        <w:adjustRightInd w:val="0"/>
        <w:snapToGrid w:val="0"/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A11E2F" w:rsidSect="00E0295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2ED" w:rsidRDefault="00E852ED" w:rsidP="009F067A">
      <w:r>
        <w:separator/>
      </w:r>
    </w:p>
  </w:endnote>
  <w:endnote w:type="continuationSeparator" w:id="0">
    <w:p w:rsidR="00E852ED" w:rsidRDefault="00E852ED" w:rsidP="009F06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2ED" w:rsidRDefault="00E852ED" w:rsidP="009F067A">
      <w:r>
        <w:separator/>
      </w:r>
    </w:p>
  </w:footnote>
  <w:footnote w:type="continuationSeparator" w:id="0">
    <w:p w:rsidR="00E852ED" w:rsidRDefault="00E852ED" w:rsidP="009F06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067A"/>
    <w:rsid w:val="00011E85"/>
    <w:rsid w:val="000436F4"/>
    <w:rsid w:val="00092662"/>
    <w:rsid w:val="000C3AA8"/>
    <w:rsid w:val="000C6499"/>
    <w:rsid w:val="000F2246"/>
    <w:rsid w:val="00106DBE"/>
    <w:rsid w:val="001118B2"/>
    <w:rsid w:val="0018236F"/>
    <w:rsid w:val="002074B6"/>
    <w:rsid w:val="00222AFB"/>
    <w:rsid w:val="00236265"/>
    <w:rsid w:val="002A4806"/>
    <w:rsid w:val="002B41DD"/>
    <w:rsid w:val="002E7498"/>
    <w:rsid w:val="002E7DC4"/>
    <w:rsid w:val="002F387C"/>
    <w:rsid w:val="003443AF"/>
    <w:rsid w:val="00385491"/>
    <w:rsid w:val="0038663C"/>
    <w:rsid w:val="00390752"/>
    <w:rsid w:val="003B3A1E"/>
    <w:rsid w:val="003D5772"/>
    <w:rsid w:val="003E7380"/>
    <w:rsid w:val="00424B09"/>
    <w:rsid w:val="004433C0"/>
    <w:rsid w:val="0049506A"/>
    <w:rsid w:val="004B582B"/>
    <w:rsid w:val="004C5A22"/>
    <w:rsid w:val="004D181B"/>
    <w:rsid w:val="004E26F3"/>
    <w:rsid w:val="004F1A51"/>
    <w:rsid w:val="00590852"/>
    <w:rsid w:val="005C6C4C"/>
    <w:rsid w:val="005D6F6D"/>
    <w:rsid w:val="005F2C53"/>
    <w:rsid w:val="00651090"/>
    <w:rsid w:val="00683AE4"/>
    <w:rsid w:val="00686ADD"/>
    <w:rsid w:val="006F0121"/>
    <w:rsid w:val="006F0FF0"/>
    <w:rsid w:val="00714B42"/>
    <w:rsid w:val="0072098E"/>
    <w:rsid w:val="00723CA5"/>
    <w:rsid w:val="0073444C"/>
    <w:rsid w:val="0079784F"/>
    <w:rsid w:val="007A2CDC"/>
    <w:rsid w:val="007A6E19"/>
    <w:rsid w:val="007F34EF"/>
    <w:rsid w:val="00832A7B"/>
    <w:rsid w:val="00871BD5"/>
    <w:rsid w:val="008935F7"/>
    <w:rsid w:val="008B0D39"/>
    <w:rsid w:val="008D508A"/>
    <w:rsid w:val="0092523E"/>
    <w:rsid w:val="00926D55"/>
    <w:rsid w:val="009525D8"/>
    <w:rsid w:val="00954C4D"/>
    <w:rsid w:val="009613A7"/>
    <w:rsid w:val="00981FBB"/>
    <w:rsid w:val="009B1488"/>
    <w:rsid w:val="009F067A"/>
    <w:rsid w:val="00A00D9A"/>
    <w:rsid w:val="00A11E2F"/>
    <w:rsid w:val="00A209B3"/>
    <w:rsid w:val="00A30718"/>
    <w:rsid w:val="00A53C44"/>
    <w:rsid w:val="00AA742D"/>
    <w:rsid w:val="00AC436B"/>
    <w:rsid w:val="00BB6BF2"/>
    <w:rsid w:val="00BD058C"/>
    <w:rsid w:val="00C968F6"/>
    <w:rsid w:val="00CB09BF"/>
    <w:rsid w:val="00CC0FF8"/>
    <w:rsid w:val="00CD1F0B"/>
    <w:rsid w:val="00D43947"/>
    <w:rsid w:val="00D56996"/>
    <w:rsid w:val="00D8686A"/>
    <w:rsid w:val="00D87B39"/>
    <w:rsid w:val="00D944FB"/>
    <w:rsid w:val="00DA4233"/>
    <w:rsid w:val="00DF03BC"/>
    <w:rsid w:val="00E02951"/>
    <w:rsid w:val="00E17076"/>
    <w:rsid w:val="00E27636"/>
    <w:rsid w:val="00E41088"/>
    <w:rsid w:val="00E64E21"/>
    <w:rsid w:val="00E852ED"/>
    <w:rsid w:val="00EE1F67"/>
    <w:rsid w:val="00F5226B"/>
    <w:rsid w:val="00F86001"/>
    <w:rsid w:val="00FA24A2"/>
    <w:rsid w:val="00FB5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endnote tex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AE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B148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B1488"/>
    <w:rPr>
      <w:b/>
      <w:bCs/>
      <w:kern w:val="44"/>
      <w:sz w:val="44"/>
      <w:szCs w:val="44"/>
    </w:rPr>
  </w:style>
  <w:style w:type="character" w:styleId="a3">
    <w:name w:val="Emphasis"/>
    <w:basedOn w:val="a0"/>
    <w:uiPriority w:val="20"/>
    <w:qFormat/>
    <w:rsid w:val="009B1488"/>
    <w:rPr>
      <w:i/>
      <w:iCs/>
    </w:rPr>
  </w:style>
  <w:style w:type="paragraph" w:styleId="a4">
    <w:name w:val="List Paragraph"/>
    <w:basedOn w:val="a"/>
    <w:uiPriority w:val="34"/>
    <w:qFormat/>
    <w:rsid w:val="00683AE4"/>
    <w:pPr>
      <w:ind w:firstLineChars="200" w:firstLine="420"/>
    </w:pPr>
  </w:style>
  <w:style w:type="paragraph" w:customStyle="1" w:styleId="10">
    <w:name w:val="样式1"/>
    <w:basedOn w:val="a5"/>
    <w:link w:val="1Char0"/>
    <w:rsid w:val="009B1488"/>
    <w:pPr>
      <w:snapToGrid w:val="0"/>
    </w:pPr>
    <w:rPr>
      <w:rFonts w:ascii="宋体" w:eastAsia="宋体" w:hAnsi="宋体"/>
    </w:rPr>
  </w:style>
  <w:style w:type="paragraph" w:styleId="a5">
    <w:name w:val="annotation text"/>
    <w:basedOn w:val="a"/>
    <w:link w:val="Char"/>
    <w:uiPriority w:val="99"/>
    <w:semiHidden/>
    <w:unhideWhenUsed/>
    <w:qFormat/>
    <w:rsid w:val="00683AE4"/>
    <w:pPr>
      <w:jc w:val="left"/>
    </w:pPr>
    <w:rPr>
      <w:szCs w:val="24"/>
    </w:rPr>
  </w:style>
  <w:style w:type="character" w:customStyle="1" w:styleId="Char">
    <w:name w:val="批注文字 Char"/>
    <w:basedOn w:val="a0"/>
    <w:link w:val="a5"/>
    <w:uiPriority w:val="99"/>
    <w:semiHidden/>
    <w:qFormat/>
    <w:rsid w:val="00683AE4"/>
    <w:rPr>
      <w:szCs w:val="24"/>
    </w:rPr>
  </w:style>
  <w:style w:type="character" w:customStyle="1" w:styleId="1Char0">
    <w:name w:val="样式1 Char"/>
    <w:basedOn w:val="Char"/>
    <w:link w:val="10"/>
    <w:rsid w:val="009B1488"/>
    <w:rPr>
      <w:rFonts w:ascii="宋体" w:eastAsia="宋体" w:hAnsi="宋体"/>
    </w:rPr>
  </w:style>
  <w:style w:type="paragraph" w:customStyle="1" w:styleId="2">
    <w:name w:val="样式2"/>
    <w:basedOn w:val="10"/>
    <w:link w:val="2Char"/>
    <w:rsid w:val="009B1488"/>
  </w:style>
  <w:style w:type="character" w:customStyle="1" w:styleId="2Char">
    <w:name w:val="样式2 Char"/>
    <w:basedOn w:val="1Char0"/>
    <w:link w:val="2"/>
    <w:rsid w:val="009B1488"/>
  </w:style>
  <w:style w:type="paragraph" w:styleId="a6">
    <w:name w:val="endnote text"/>
    <w:basedOn w:val="a"/>
    <w:link w:val="Char0"/>
    <w:qFormat/>
    <w:rsid w:val="00683AE4"/>
    <w:pPr>
      <w:snapToGrid w:val="0"/>
      <w:jc w:val="left"/>
    </w:pPr>
    <w:rPr>
      <w:szCs w:val="24"/>
    </w:rPr>
  </w:style>
  <w:style w:type="character" w:customStyle="1" w:styleId="Char0">
    <w:name w:val="尾注文本 Char"/>
    <w:basedOn w:val="a0"/>
    <w:link w:val="a6"/>
    <w:rsid w:val="00683AE4"/>
    <w:rPr>
      <w:szCs w:val="24"/>
    </w:rPr>
  </w:style>
  <w:style w:type="paragraph" w:styleId="a7">
    <w:name w:val="header"/>
    <w:basedOn w:val="a"/>
    <w:link w:val="Char1"/>
    <w:uiPriority w:val="99"/>
    <w:semiHidden/>
    <w:unhideWhenUsed/>
    <w:rsid w:val="009F0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9F067A"/>
    <w:rPr>
      <w:sz w:val="18"/>
      <w:szCs w:val="18"/>
    </w:rPr>
  </w:style>
  <w:style w:type="paragraph" w:styleId="a8">
    <w:name w:val="footer"/>
    <w:basedOn w:val="a"/>
    <w:link w:val="Char2"/>
    <w:uiPriority w:val="99"/>
    <w:semiHidden/>
    <w:unhideWhenUsed/>
    <w:rsid w:val="009F0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semiHidden/>
    <w:rsid w:val="009F06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5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0A60BC-9861-46C4-8C6B-F4C488101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297</Words>
  <Characters>1695</Characters>
  <Application>Microsoft Office Word</Application>
  <DocSecurity>0</DocSecurity>
  <Lines>14</Lines>
  <Paragraphs>3</Paragraphs>
  <ScaleCrop>false</ScaleCrop>
  <Company>Lenovo</Company>
  <LinksUpToDate>false</LinksUpToDate>
  <CharactersWithSpaces>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9</cp:revision>
  <dcterms:created xsi:type="dcterms:W3CDTF">2021-11-11T08:38:00Z</dcterms:created>
  <dcterms:modified xsi:type="dcterms:W3CDTF">2022-06-30T14:20:00Z</dcterms:modified>
</cp:coreProperties>
</file>